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4102A" w14:textId="6D315A32" w:rsidR="006A74B9" w:rsidRPr="006A74B9" w:rsidRDefault="00DA2ABA" w:rsidP="00E024AE">
      <w:pPr>
        <w:ind w:left="-27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eastAsia="ＭＳ Ｐ明朝" w:hAnsi="Times New Roman" w:cs="Times New Roman"/>
          <w:sz w:val="24"/>
        </w:rPr>
        <w:t>Table S</w:t>
      </w:r>
      <w:r w:rsidR="00315869">
        <w:rPr>
          <w:rFonts w:ascii="Times New Roman" w:eastAsia="ＭＳ Ｐ明朝" w:hAnsi="Times New Roman" w:cs="Times New Roman"/>
          <w:sz w:val="24"/>
        </w:rPr>
        <w:t>4</w:t>
      </w:r>
      <w:bookmarkStart w:id="0" w:name="_GoBack"/>
      <w:bookmarkEnd w:id="0"/>
      <w:r>
        <w:rPr>
          <w:rFonts w:ascii="Times New Roman" w:eastAsia="ＭＳ Ｐ明朝" w:hAnsi="Times New Roman" w:cs="Times New Roman"/>
          <w:sz w:val="24"/>
        </w:rPr>
        <w:t>.</w:t>
      </w:r>
      <w:r w:rsidRPr="00DA2ABA">
        <w:rPr>
          <w:rFonts w:ascii="Times New Roman" w:hAnsi="Times New Roman" w:cs="Times New Roman"/>
          <w:color w:val="000000"/>
          <w:sz w:val="24"/>
        </w:rPr>
        <w:t xml:space="preserve"> </w:t>
      </w:r>
      <w:r w:rsidRPr="00796A9A">
        <w:rPr>
          <w:rFonts w:ascii="Times New Roman" w:hAnsi="Times New Roman" w:cs="Times New Roman"/>
          <w:color w:val="000000"/>
          <w:sz w:val="24"/>
        </w:rPr>
        <w:t xml:space="preserve">Oligonucleotides used in </w:t>
      </w:r>
      <w:r w:rsidR="006A74B9">
        <w:rPr>
          <w:rFonts w:ascii="Times New Roman" w:hAnsi="Times New Roman" w:cs="Times New Roman"/>
          <w:color w:val="000000"/>
          <w:sz w:val="24"/>
        </w:rPr>
        <w:t>this study</w:t>
      </w:r>
    </w:p>
    <w:tbl>
      <w:tblPr>
        <w:tblpPr w:leftFromText="180" w:rightFromText="180" w:vertAnchor="text" w:horzAnchor="page" w:tblpX="1630" w:tblpY="185"/>
        <w:tblW w:w="9015" w:type="dxa"/>
        <w:tblLayout w:type="fixed"/>
        <w:tblLook w:val="04A0" w:firstRow="1" w:lastRow="0" w:firstColumn="1" w:lastColumn="0" w:noHBand="0" w:noVBand="1"/>
      </w:tblPr>
      <w:tblGrid>
        <w:gridCol w:w="2175"/>
        <w:gridCol w:w="6840"/>
      </w:tblGrid>
      <w:tr w:rsidR="006A74B9" w:rsidRPr="002D75C3" w14:paraId="40FF57E6" w14:textId="77777777" w:rsidTr="002545E4">
        <w:trPr>
          <w:trHeight w:val="288"/>
        </w:trPr>
        <w:tc>
          <w:tcPr>
            <w:tcW w:w="2175" w:type="dxa"/>
            <w:shd w:val="clear" w:color="auto" w:fill="auto"/>
            <w:vAlign w:val="bottom"/>
            <w:hideMark/>
          </w:tcPr>
          <w:p w14:paraId="470CC42B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6840" w:type="dxa"/>
            <w:shd w:val="clear" w:color="auto" w:fill="auto"/>
            <w:vAlign w:val="bottom"/>
            <w:hideMark/>
          </w:tcPr>
          <w:p w14:paraId="4FCE8634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imer Sequ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 </w:t>
            </w: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5' to 3')</w:t>
            </w:r>
          </w:p>
        </w:tc>
      </w:tr>
      <w:tr w:rsidR="006A74B9" w:rsidRPr="002D75C3" w14:paraId="77E01B27" w14:textId="77777777" w:rsidTr="002545E4">
        <w:trPr>
          <w:trHeight w:val="360"/>
        </w:trPr>
        <w:tc>
          <w:tcPr>
            <w:tcW w:w="9015" w:type="dxa"/>
            <w:gridSpan w:val="2"/>
            <w:shd w:val="clear" w:color="auto" w:fill="auto"/>
            <w:vAlign w:val="center"/>
            <w:hideMark/>
          </w:tcPr>
          <w:p w14:paraId="1EDBF8AF" w14:textId="77777777" w:rsidR="006A74B9" w:rsidRPr="002D75C3" w:rsidRDefault="006A74B9" w:rsidP="00E024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lasmid creation</w:t>
            </w:r>
          </w:p>
        </w:tc>
      </w:tr>
      <w:tr w:rsidR="006A74B9" w:rsidRPr="002D75C3" w14:paraId="4429C89E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6B7E8F3E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cMID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UTR</w:t>
            </w:r>
            <w:proofErr w:type="gramStart"/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r1</w:t>
            </w:r>
            <w:proofErr w:type="gramEnd"/>
          </w:p>
        </w:tc>
        <w:tc>
          <w:tcPr>
            <w:tcW w:w="6840" w:type="dxa"/>
            <w:shd w:val="clear" w:color="auto" w:fill="auto"/>
            <w:hideMark/>
          </w:tcPr>
          <w:p w14:paraId="714A22E6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ACTGAGGTACCGAACAATTACTTTGCAACTGTCGCCATATAAAGC</w:t>
            </w:r>
          </w:p>
        </w:tc>
      </w:tr>
      <w:tr w:rsidR="006A74B9" w:rsidRPr="002D75C3" w14:paraId="2DAC158B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12022101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cMID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'UTR</w:t>
            </w:r>
            <w:proofErr w:type="gramStart"/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f1</w:t>
            </w:r>
            <w:proofErr w:type="gramEnd"/>
          </w:p>
        </w:tc>
        <w:tc>
          <w:tcPr>
            <w:tcW w:w="6840" w:type="dxa"/>
            <w:shd w:val="clear" w:color="auto" w:fill="auto"/>
            <w:hideMark/>
          </w:tcPr>
          <w:p w14:paraId="76B8E167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ACTGAGCTAGCTAAGGATCCATTTGCGATTGCTTGCTCTTCGTACCG</w:t>
            </w:r>
          </w:p>
        </w:tc>
      </w:tr>
      <w:tr w:rsidR="006A74B9" w:rsidRPr="002D75C3" w14:paraId="6EE93E24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3DC34957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cMID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OI.r1</w:t>
            </w:r>
          </w:p>
        </w:tc>
        <w:tc>
          <w:tcPr>
            <w:tcW w:w="6840" w:type="dxa"/>
            <w:shd w:val="clear" w:color="auto" w:fill="auto"/>
            <w:hideMark/>
          </w:tcPr>
          <w:p w14:paraId="07E17244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ACTGAGGATCCTTAGCTAGCTTGGGCATCAAAGGCCAAGCTTGC</w:t>
            </w:r>
          </w:p>
        </w:tc>
      </w:tr>
      <w:tr w:rsidR="006A74B9" w:rsidRPr="002D75C3" w14:paraId="1BEEA71C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0501E810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cMID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OI.f1</w:t>
            </w:r>
          </w:p>
        </w:tc>
        <w:tc>
          <w:tcPr>
            <w:tcW w:w="6840" w:type="dxa"/>
            <w:shd w:val="clear" w:color="auto" w:fill="auto"/>
            <w:hideMark/>
          </w:tcPr>
          <w:p w14:paraId="35306064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ACTGAGAATTCCTGCAGCCATGGTGGATTCTATTTGTTCCGTTGGCGTC</w:t>
            </w:r>
          </w:p>
        </w:tc>
      </w:tr>
      <w:tr w:rsidR="006A74B9" w:rsidRPr="002D75C3" w14:paraId="72AE69AE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2D8D9B4A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cMID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romoter.r1</w:t>
            </w:r>
          </w:p>
        </w:tc>
        <w:tc>
          <w:tcPr>
            <w:tcW w:w="6840" w:type="dxa"/>
            <w:shd w:val="clear" w:color="auto" w:fill="auto"/>
            <w:hideMark/>
          </w:tcPr>
          <w:p w14:paraId="2C8B2F9D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ACTGACCATGGCTGCAGGAATTCCTCAATTCGCAAGATAGGGAAAAGTTAAATGG</w:t>
            </w:r>
          </w:p>
        </w:tc>
      </w:tr>
      <w:tr w:rsidR="006A74B9" w:rsidRPr="002D75C3" w14:paraId="1F37A325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28193BA3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cMID</w:t>
            </w:r>
            <w:proofErr w:type="spellEnd"/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Promoter.f1</w:t>
            </w:r>
          </w:p>
        </w:tc>
        <w:tc>
          <w:tcPr>
            <w:tcW w:w="6840" w:type="dxa"/>
            <w:shd w:val="clear" w:color="auto" w:fill="auto"/>
            <w:hideMark/>
          </w:tcPr>
          <w:p w14:paraId="6B11A6C4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ACTGAGAGCTCTGGAAGGGAATGGACTCCGGTTCTG</w:t>
            </w:r>
          </w:p>
        </w:tc>
      </w:tr>
      <w:tr w:rsidR="006A74B9" w:rsidRPr="002D75C3" w14:paraId="572AC6A2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347A7252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ID</w:t>
            </w: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p-2XHA F1-2</w:t>
            </w:r>
          </w:p>
        </w:tc>
        <w:tc>
          <w:tcPr>
            <w:tcW w:w="6840" w:type="dxa"/>
            <w:shd w:val="clear" w:color="auto" w:fill="auto"/>
            <w:hideMark/>
          </w:tcPr>
          <w:p w14:paraId="58809040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  <w:t>GCGGCGGCTACCCGTACGACGTGCCGGACTACTACCCGTACGACGTGCCGGACTACTACCCGTAAGGATCCATTTGCGATTGCTTGCTCT</w:t>
            </w:r>
          </w:p>
        </w:tc>
      </w:tr>
      <w:tr w:rsidR="006A74B9" w:rsidRPr="002D75C3" w14:paraId="1EE1280E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1F131776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ID</w:t>
            </w: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p-2XHA R1</w:t>
            </w:r>
          </w:p>
        </w:tc>
        <w:tc>
          <w:tcPr>
            <w:tcW w:w="6840" w:type="dxa"/>
            <w:shd w:val="clear" w:color="auto" w:fill="auto"/>
            <w:hideMark/>
          </w:tcPr>
          <w:p w14:paraId="3A77BED8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  <w:t>TTACGGGTAGTAGTCCGGCACGTCGTACGGGTAGTAGTCCGGCACGTCGTACGGGTAGCCGCCGCCGTTCAGCTTATGCCCCAGCTTGCT</w:t>
            </w:r>
          </w:p>
        </w:tc>
      </w:tr>
      <w:tr w:rsidR="006A74B9" w:rsidRPr="002D75C3" w14:paraId="24D51EEC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3ECA74C8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3xGly.CrBFP.f1 </w:t>
            </w:r>
            <w:proofErr w:type="spellStart"/>
            <w:r w:rsidRPr="00982F9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Nhe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  <w:proofErr w:type="spellEnd"/>
          </w:p>
        </w:tc>
        <w:tc>
          <w:tcPr>
            <w:tcW w:w="6840" w:type="dxa"/>
            <w:shd w:val="clear" w:color="auto" w:fill="auto"/>
            <w:hideMark/>
          </w:tcPr>
          <w:p w14:paraId="77EEF25F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ACTGAGCTAGCGGCGGCGGCATGTCCGAGGAGCTGATCAAGGAGAAC</w:t>
            </w:r>
          </w:p>
        </w:tc>
      </w:tr>
      <w:tr w:rsidR="006A74B9" w:rsidRPr="002D75C3" w14:paraId="28B0C9FB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1F1019AE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CrBFP.r1 </w:t>
            </w:r>
            <w:proofErr w:type="spellStart"/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tp</w:t>
            </w:r>
            <w:proofErr w:type="spellEnd"/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. </w:t>
            </w:r>
            <w:proofErr w:type="spellStart"/>
            <w:r w:rsidRPr="00982F9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BamH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</w:t>
            </w:r>
            <w:proofErr w:type="spellEnd"/>
          </w:p>
        </w:tc>
        <w:tc>
          <w:tcPr>
            <w:tcW w:w="6840" w:type="dxa"/>
            <w:shd w:val="clear" w:color="auto" w:fill="auto"/>
            <w:hideMark/>
          </w:tcPr>
          <w:p w14:paraId="47B5E8CD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ACTGAGGATCCTTATGCCCCAGCTTGCTAGGCAG</w:t>
            </w:r>
          </w:p>
        </w:tc>
      </w:tr>
      <w:tr w:rsidR="006A74B9" w:rsidRPr="002D75C3" w14:paraId="2D23B2F6" w14:textId="77777777" w:rsidTr="002545E4">
        <w:trPr>
          <w:trHeight w:val="288"/>
        </w:trPr>
        <w:tc>
          <w:tcPr>
            <w:tcW w:w="2175" w:type="dxa"/>
            <w:shd w:val="clear" w:color="auto" w:fill="auto"/>
            <w:vAlign w:val="bottom"/>
          </w:tcPr>
          <w:p w14:paraId="21415CEE" w14:textId="77777777" w:rsidR="006A74B9" w:rsidRPr="009D6985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9D69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MID</w:t>
            </w:r>
            <w:proofErr w:type="spellEnd"/>
            <w:r w:rsidRPr="009D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moter.f1</w:t>
            </w:r>
          </w:p>
        </w:tc>
        <w:tc>
          <w:tcPr>
            <w:tcW w:w="6840" w:type="dxa"/>
            <w:shd w:val="clear" w:color="auto" w:fill="auto"/>
            <w:vAlign w:val="bottom"/>
          </w:tcPr>
          <w:p w14:paraId="6396D985" w14:textId="77777777" w:rsidR="006A74B9" w:rsidRPr="009D6985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9D6985">
              <w:rPr>
                <w:rFonts w:ascii="Courier" w:eastAsia="Times New Roman" w:hAnsi="Courier" w:cs="Arial"/>
                <w:sz w:val="20"/>
                <w:szCs w:val="20"/>
              </w:rPr>
              <w:t>ACTGAGAGCTCAGGCCTTCTATATATGCGCCGCAAATC</w:t>
            </w:r>
          </w:p>
        </w:tc>
      </w:tr>
      <w:tr w:rsidR="006A74B9" w:rsidRPr="002D75C3" w14:paraId="325DB863" w14:textId="77777777" w:rsidTr="002545E4">
        <w:trPr>
          <w:trHeight w:val="288"/>
        </w:trPr>
        <w:tc>
          <w:tcPr>
            <w:tcW w:w="2175" w:type="dxa"/>
            <w:shd w:val="clear" w:color="auto" w:fill="auto"/>
            <w:vAlign w:val="bottom"/>
          </w:tcPr>
          <w:p w14:paraId="4D955392" w14:textId="77777777" w:rsidR="006A74B9" w:rsidRPr="009D6985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9D69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MID</w:t>
            </w:r>
            <w:proofErr w:type="spellEnd"/>
            <w:r w:rsidRPr="009D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moter.r1</w:t>
            </w:r>
          </w:p>
        </w:tc>
        <w:tc>
          <w:tcPr>
            <w:tcW w:w="6840" w:type="dxa"/>
            <w:shd w:val="clear" w:color="auto" w:fill="auto"/>
            <w:vAlign w:val="bottom"/>
          </w:tcPr>
          <w:p w14:paraId="74B3D776" w14:textId="77777777" w:rsidR="006A74B9" w:rsidRPr="009D6985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9D6985">
              <w:rPr>
                <w:rFonts w:ascii="Courier" w:eastAsia="Times New Roman" w:hAnsi="Courier" w:cs="Arial"/>
                <w:sz w:val="20"/>
                <w:szCs w:val="20"/>
              </w:rPr>
              <w:t>ACTGACCATGGCTGCAGGAATTCGCTTGTAGGTATGGAAAGCGCTCTAGG</w:t>
            </w:r>
          </w:p>
        </w:tc>
      </w:tr>
      <w:tr w:rsidR="006A74B9" w:rsidRPr="002D75C3" w14:paraId="60A2B7FD" w14:textId="77777777" w:rsidTr="002545E4">
        <w:trPr>
          <w:trHeight w:val="288"/>
        </w:trPr>
        <w:tc>
          <w:tcPr>
            <w:tcW w:w="2175" w:type="dxa"/>
            <w:shd w:val="clear" w:color="auto" w:fill="auto"/>
            <w:vAlign w:val="bottom"/>
          </w:tcPr>
          <w:p w14:paraId="507784CE" w14:textId="77777777" w:rsidR="006A74B9" w:rsidRPr="009D6985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9D69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MID</w:t>
            </w:r>
            <w:proofErr w:type="spellEnd"/>
            <w:r w:rsidRPr="009D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I.f1</w:t>
            </w:r>
          </w:p>
        </w:tc>
        <w:tc>
          <w:tcPr>
            <w:tcW w:w="6840" w:type="dxa"/>
            <w:shd w:val="clear" w:color="auto" w:fill="auto"/>
            <w:vAlign w:val="bottom"/>
          </w:tcPr>
          <w:p w14:paraId="142EC0AF" w14:textId="77777777" w:rsidR="006A74B9" w:rsidRPr="009D6985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9D6985">
              <w:rPr>
                <w:rFonts w:ascii="Courier" w:eastAsia="Times New Roman" w:hAnsi="Courier" w:cs="Arial"/>
                <w:sz w:val="20"/>
                <w:szCs w:val="20"/>
              </w:rPr>
              <w:t>ACTGAGAATTCCTGCAGCCATGGCCTGTTTCTTAGCCAGGTTCC</w:t>
            </w:r>
          </w:p>
        </w:tc>
      </w:tr>
      <w:tr w:rsidR="006A74B9" w:rsidRPr="002D75C3" w14:paraId="6FC98275" w14:textId="77777777" w:rsidTr="002545E4">
        <w:trPr>
          <w:trHeight w:val="288"/>
        </w:trPr>
        <w:tc>
          <w:tcPr>
            <w:tcW w:w="2175" w:type="dxa"/>
            <w:shd w:val="clear" w:color="auto" w:fill="auto"/>
            <w:vAlign w:val="bottom"/>
          </w:tcPr>
          <w:p w14:paraId="5D794A83" w14:textId="77777777" w:rsidR="006A74B9" w:rsidRPr="009D6985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9D69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MID</w:t>
            </w:r>
            <w:proofErr w:type="spellEnd"/>
            <w:r w:rsidRPr="009D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I.r1</w:t>
            </w:r>
          </w:p>
        </w:tc>
        <w:tc>
          <w:tcPr>
            <w:tcW w:w="6840" w:type="dxa"/>
            <w:shd w:val="clear" w:color="auto" w:fill="auto"/>
            <w:vAlign w:val="bottom"/>
          </w:tcPr>
          <w:p w14:paraId="112C691F" w14:textId="77777777" w:rsidR="006A74B9" w:rsidRPr="009D6985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9D6985">
              <w:rPr>
                <w:rFonts w:ascii="Courier" w:eastAsia="Times New Roman" w:hAnsi="Courier" w:cs="Arial"/>
                <w:sz w:val="20"/>
                <w:szCs w:val="20"/>
              </w:rPr>
              <w:t>ACTGAGGATCCCTAGCTAGCCATGTGTTTCTTGACGCTGGCGACC</w:t>
            </w:r>
          </w:p>
        </w:tc>
      </w:tr>
      <w:tr w:rsidR="006A74B9" w:rsidRPr="002D75C3" w14:paraId="3DE9F4F0" w14:textId="77777777" w:rsidTr="002545E4">
        <w:trPr>
          <w:trHeight w:val="288"/>
        </w:trPr>
        <w:tc>
          <w:tcPr>
            <w:tcW w:w="2175" w:type="dxa"/>
            <w:shd w:val="clear" w:color="auto" w:fill="auto"/>
            <w:vAlign w:val="bottom"/>
          </w:tcPr>
          <w:p w14:paraId="209EA530" w14:textId="77777777" w:rsidR="006A74B9" w:rsidRPr="009D6985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D69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MID</w:t>
            </w:r>
            <w:r w:rsidRPr="009D6985">
              <w:rPr>
                <w:rFonts w:ascii="Times New Roman" w:eastAsia="Times New Roman" w:hAnsi="Times New Roman" w:cs="Times New Roman"/>
                <w:sz w:val="20"/>
                <w:szCs w:val="20"/>
              </w:rPr>
              <w:t>3UTR.f1</w:t>
            </w:r>
          </w:p>
        </w:tc>
        <w:tc>
          <w:tcPr>
            <w:tcW w:w="6840" w:type="dxa"/>
            <w:shd w:val="clear" w:color="auto" w:fill="auto"/>
            <w:vAlign w:val="bottom"/>
          </w:tcPr>
          <w:p w14:paraId="0133DE76" w14:textId="77777777" w:rsidR="006A74B9" w:rsidRPr="009D6985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9D6985">
              <w:rPr>
                <w:rFonts w:ascii="Courier" w:eastAsia="Times New Roman" w:hAnsi="Courier" w:cs="Arial"/>
                <w:sz w:val="20"/>
                <w:szCs w:val="20"/>
              </w:rPr>
              <w:t>ACTGAGCTAGCTAGGGATCCCGGAGTGCTCGAGCAGCACAC</w:t>
            </w:r>
          </w:p>
        </w:tc>
      </w:tr>
      <w:tr w:rsidR="006A74B9" w:rsidRPr="002D75C3" w14:paraId="0E4ECD05" w14:textId="77777777" w:rsidTr="002545E4">
        <w:trPr>
          <w:trHeight w:val="288"/>
        </w:trPr>
        <w:tc>
          <w:tcPr>
            <w:tcW w:w="2175" w:type="dxa"/>
            <w:shd w:val="clear" w:color="auto" w:fill="auto"/>
            <w:vAlign w:val="bottom"/>
          </w:tcPr>
          <w:p w14:paraId="53666B23" w14:textId="77777777" w:rsidR="006A74B9" w:rsidRPr="009D6985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D69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MID</w:t>
            </w:r>
            <w:r w:rsidRPr="009D6985">
              <w:rPr>
                <w:rFonts w:ascii="Times New Roman" w:eastAsia="Times New Roman" w:hAnsi="Times New Roman" w:cs="Times New Roman"/>
                <w:sz w:val="20"/>
                <w:szCs w:val="20"/>
              </w:rPr>
              <w:t>3UTR.r1</w:t>
            </w:r>
          </w:p>
        </w:tc>
        <w:tc>
          <w:tcPr>
            <w:tcW w:w="6840" w:type="dxa"/>
            <w:shd w:val="clear" w:color="auto" w:fill="auto"/>
            <w:vAlign w:val="bottom"/>
          </w:tcPr>
          <w:p w14:paraId="1B28FBC1" w14:textId="77777777" w:rsidR="006A74B9" w:rsidRPr="009D6985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9D6985">
              <w:rPr>
                <w:rFonts w:ascii="Courier" w:eastAsia="Times New Roman" w:hAnsi="Courier" w:cs="Arial"/>
                <w:sz w:val="20"/>
                <w:szCs w:val="20"/>
              </w:rPr>
              <w:t>ACTGAGGTACCATACATGGCTGTAAGAAATTAGGGCCCGAGAG</w:t>
            </w:r>
          </w:p>
        </w:tc>
      </w:tr>
      <w:tr w:rsidR="006A74B9" w:rsidRPr="002D75C3" w14:paraId="3EF81C9D" w14:textId="77777777" w:rsidTr="002545E4">
        <w:trPr>
          <w:trHeight w:val="288"/>
        </w:trPr>
        <w:tc>
          <w:tcPr>
            <w:tcW w:w="2175" w:type="dxa"/>
            <w:shd w:val="clear" w:color="auto" w:fill="auto"/>
            <w:vAlign w:val="bottom"/>
          </w:tcPr>
          <w:p w14:paraId="001BEB3F" w14:textId="77777777" w:rsidR="006A74B9" w:rsidRPr="00E2741E" w:rsidRDefault="006A74B9" w:rsidP="00E024A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C</w:t>
            </w:r>
            <w:r w:rsidRPr="00E274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rMidbfp-2XHA F2</w:t>
            </w:r>
          </w:p>
          <w:p w14:paraId="4A1C8CBA" w14:textId="77777777" w:rsidR="006A74B9" w:rsidRPr="00E2741E" w:rsidRDefault="006A74B9" w:rsidP="00E024A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vAlign w:val="bottom"/>
          </w:tcPr>
          <w:p w14:paraId="444FA84B" w14:textId="77777777" w:rsidR="006A74B9" w:rsidRPr="00E2741E" w:rsidRDefault="006A74B9" w:rsidP="00E024AE">
            <w:pPr>
              <w:rPr>
                <w:rFonts w:ascii="Courier" w:eastAsia="Times New Roman" w:hAnsi="Courier" w:cs="Arial"/>
                <w:sz w:val="20"/>
                <w:szCs w:val="20"/>
              </w:rPr>
            </w:pPr>
            <w:r w:rsidRPr="00E2741E">
              <w:rPr>
                <w:rFonts w:ascii="Courier" w:hAnsi="Courier" w:cs="Lucida Grande"/>
                <w:color w:val="000000"/>
                <w:sz w:val="20"/>
                <w:szCs w:val="20"/>
              </w:rPr>
              <w:t>GGCGGCTACCCGTACGACGTGCCGGACTACTACCCGTACGACGTGCCGGACTACTACCCGTAAGGATCCCGGAGTGCTCGAGCAGCACAC</w:t>
            </w:r>
          </w:p>
        </w:tc>
      </w:tr>
      <w:tr w:rsidR="006A74B9" w:rsidRPr="002D75C3" w14:paraId="006BC67C" w14:textId="77777777" w:rsidTr="002545E4">
        <w:trPr>
          <w:trHeight w:val="288"/>
        </w:trPr>
        <w:tc>
          <w:tcPr>
            <w:tcW w:w="2175" w:type="dxa"/>
            <w:shd w:val="clear" w:color="auto" w:fill="auto"/>
            <w:vAlign w:val="bottom"/>
          </w:tcPr>
          <w:p w14:paraId="4F6E84EE" w14:textId="77777777" w:rsidR="006A74B9" w:rsidRPr="00E2741E" w:rsidRDefault="006A74B9" w:rsidP="00E024A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C</w:t>
            </w:r>
            <w:r w:rsidRPr="00E2741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US"/>
              </w:rPr>
              <w:t>rMidbfp-2XHA R1</w:t>
            </w:r>
          </w:p>
          <w:p w14:paraId="5DEE8CC1" w14:textId="77777777" w:rsidR="006A74B9" w:rsidRPr="00E2741E" w:rsidRDefault="006A74B9" w:rsidP="00E024A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vAlign w:val="bottom"/>
          </w:tcPr>
          <w:p w14:paraId="239AB057" w14:textId="77777777" w:rsidR="006A74B9" w:rsidRPr="00E2741E" w:rsidRDefault="006A74B9" w:rsidP="00E024AE">
            <w:pPr>
              <w:rPr>
                <w:rFonts w:ascii="Courier" w:eastAsia="Times New Roman" w:hAnsi="Courier" w:cs="Arial"/>
                <w:sz w:val="20"/>
                <w:szCs w:val="20"/>
              </w:rPr>
            </w:pPr>
            <w:r w:rsidRPr="00E2741E">
              <w:rPr>
                <w:rFonts w:ascii="Courier" w:hAnsi="Courier" w:cs="Lucida Grande"/>
                <w:color w:val="000000"/>
                <w:sz w:val="20"/>
                <w:szCs w:val="20"/>
              </w:rPr>
              <w:t>GTAGTCCGGCACGTCGTACGGGTAGTAGTCCGGCACGTCGTACGGGTAGCCGCCGCCGTTCAGCTTATGCCCCAGCTTGCTAG</w:t>
            </w:r>
          </w:p>
        </w:tc>
      </w:tr>
      <w:tr w:rsidR="006A74B9" w:rsidRPr="002D75C3" w14:paraId="3C112C4C" w14:textId="77777777" w:rsidTr="002545E4">
        <w:trPr>
          <w:trHeight w:val="360"/>
        </w:trPr>
        <w:tc>
          <w:tcPr>
            <w:tcW w:w="9015" w:type="dxa"/>
            <w:gridSpan w:val="2"/>
            <w:shd w:val="clear" w:color="auto" w:fill="auto"/>
            <w:vAlign w:val="center"/>
            <w:hideMark/>
          </w:tcPr>
          <w:p w14:paraId="41AA4476" w14:textId="77777777" w:rsidR="006A74B9" w:rsidRPr="002D75C3" w:rsidRDefault="006A74B9" w:rsidP="002545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mi-Quan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ativ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 RT-PCR</w:t>
            </w:r>
          </w:p>
        </w:tc>
      </w:tr>
      <w:tr w:rsidR="006A74B9" w:rsidRPr="002D75C3" w14:paraId="14EC8014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79DD4535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cMID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f1</w:t>
            </w:r>
          </w:p>
        </w:tc>
        <w:tc>
          <w:tcPr>
            <w:tcW w:w="6840" w:type="dxa"/>
            <w:shd w:val="clear" w:color="auto" w:fill="auto"/>
            <w:hideMark/>
          </w:tcPr>
          <w:p w14:paraId="38B50E25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ATTCGAGGTCAGCTGCGAGTTACGA</w:t>
            </w:r>
          </w:p>
        </w:tc>
      </w:tr>
      <w:tr w:rsidR="006A74B9" w:rsidRPr="002D75C3" w14:paraId="4E87F0FC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4FFA428D" w14:textId="77777777" w:rsidR="006A74B9" w:rsidRPr="00FE7B88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E7B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VcMID</w:t>
            </w:r>
            <w:r w:rsidRPr="00FE7B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r1</w:t>
            </w:r>
          </w:p>
        </w:tc>
        <w:tc>
          <w:tcPr>
            <w:tcW w:w="6840" w:type="dxa"/>
            <w:shd w:val="clear" w:color="auto" w:fill="auto"/>
            <w:hideMark/>
          </w:tcPr>
          <w:p w14:paraId="4ED7F968" w14:textId="77777777" w:rsidR="006A74B9" w:rsidRPr="00FE7B88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FE7B88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TAAGGTACGTCGTGGAAAGCCCCAA</w:t>
            </w:r>
          </w:p>
        </w:tc>
      </w:tr>
      <w:tr w:rsidR="006A74B9" w:rsidRPr="002D75C3" w14:paraId="0CAD9C2A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5034C418" w14:textId="77777777" w:rsidR="006A74B9" w:rsidRPr="00FE7B88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E7B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S18-1 </w:t>
            </w:r>
          </w:p>
        </w:tc>
        <w:tc>
          <w:tcPr>
            <w:tcW w:w="6840" w:type="dxa"/>
            <w:shd w:val="clear" w:color="auto" w:fill="auto"/>
            <w:hideMark/>
          </w:tcPr>
          <w:p w14:paraId="1353B0AD" w14:textId="77777777" w:rsidR="006A74B9" w:rsidRPr="00FE7B88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FE7B88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GTGGATGGCAAGAACAAGATTATG</w:t>
            </w:r>
          </w:p>
        </w:tc>
      </w:tr>
      <w:tr w:rsidR="006A74B9" w:rsidRPr="002D75C3" w14:paraId="0FD46556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7B4CBD63" w14:textId="77777777" w:rsidR="006A74B9" w:rsidRPr="00FE7B88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FE7B88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18-2</w:t>
            </w:r>
          </w:p>
        </w:tc>
        <w:tc>
          <w:tcPr>
            <w:tcW w:w="6840" w:type="dxa"/>
            <w:shd w:val="clear" w:color="auto" w:fill="auto"/>
            <w:hideMark/>
          </w:tcPr>
          <w:p w14:paraId="4A0A7FC4" w14:textId="77777777" w:rsidR="006A74B9" w:rsidRPr="00FE7B88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FE7B88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CTGTAGCGGCCAGTCTTGTG</w:t>
            </w:r>
          </w:p>
        </w:tc>
      </w:tr>
      <w:tr w:rsidR="006A74B9" w:rsidRPr="002D75C3" w14:paraId="074378F6" w14:textId="77777777" w:rsidTr="002545E4">
        <w:trPr>
          <w:trHeight w:val="288"/>
        </w:trPr>
        <w:tc>
          <w:tcPr>
            <w:tcW w:w="2175" w:type="dxa"/>
            <w:shd w:val="clear" w:color="auto" w:fill="auto"/>
          </w:tcPr>
          <w:p w14:paraId="624053A1" w14:textId="77777777" w:rsidR="006A74B9" w:rsidRPr="00FE7B88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26421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US"/>
              </w:rPr>
              <w:t>VcM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DNA.f</w:t>
            </w:r>
            <w:proofErr w:type="spellEnd"/>
          </w:p>
        </w:tc>
        <w:tc>
          <w:tcPr>
            <w:tcW w:w="6840" w:type="dxa"/>
            <w:shd w:val="clear" w:color="auto" w:fill="auto"/>
          </w:tcPr>
          <w:p w14:paraId="58D53AF4" w14:textId="77777777" w:rsidR="006A74B9" w:rsidRPr="00FE7B88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FE7B88">
              <w:rPr>
                <w:rFonts w:ascii="Courier" w:hAnsi="Courier" w:cs="Lucida Grande"/>
                <w:color w:val="000000"/>
                <w:sz w:val="20"/>
                <w:szCs w:val="20"/>
              </w:rPr>
              <w:t>GACGCGTCACGAGAGTTGGGG</w:t>
            </w:r>
          </w:p>
        </w:tc>
      </w:tr>
      <w:tr w:rsidR="006A74B9" w:rsidRPr="002D75C3" w14:paraId="761D0878" w14:textId="77777777" w:rsidTr="002545E4">
        <w:trPr>
          <w:trHeight w:val="288"/>
        </w:trPr>
        <w:tc>
          <w:tcPr>
            <w:tcW w:w="2175" w:type="dxa"/>
            <w:shd w:val="clear" w:color="auto" w:fill="auto"/>
          </w:tcPr>
          <w:p w14:paraId="4284326F" w14:textId="77777777" w:rsidR="006A74B9" w:rsidRPr="00FE7B88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6421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FP</w:t>
            </w:r>
            <w:r w:rsidRPr="00FE7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840" w:type="dxa"/>
            <w:shd w:val="clear" w:color="auto" w:fill="auto"/>
          </w:tcPr>
          <w:p w14:paraId="648FA796" w14:textId="77777777" w:rsidR="006A74B9" w:rsidRPr="00FE7B88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FE7B88">
              <w:rPr>
                <w:rFonts w:ascii="Courier" w:hAnsi="Courier" w:cs="Lucida Grande"/>
                <w:color w:val="000000"/>
                <w:sz w:val="20"/>
                <w:szCs w:val="20"/>
              </w:rPr>
              <w:t>CGAGCGTCTTCTTCTGCATGAC</w:t>
            </w:r>
          </w:p>
        </w:tc>
      </w:tr>
      <w:tr w:rsidR="006A74B9" w:rsidRPr="002D75C3" w14:paraId="32143E46" w14:textId="77777777" w:rsidTr="002545E4">
        <w:trPr>
          <w:trHeight w:val="360"/>
        </w:trPr>
        <w:tc>
          <w:tcPr>
            <w:tcW w:w="9015" w:type="dxa"/>
            <w:gridSpan w:val="2"/>
            <w:shd w:val="clear" w:color="auto" w:fill="auto"/>
            <w:vAlign w:val="center"/>
            <w:hideMark/>
          </w:tcPr>
          <w:p w14:paraId="52DAE1C6" w14:textId="77777777" w:rsidR="006A74B9" w:rsidRPr="002D75C3" w:rsidRDefault="006A74B9" w:rsidP="002545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2D75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VcMID</w:t>
            </w:r>
            <w:proofErr w:type="spellEnd"/>
            <w:r w:rsidRPr="002D75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airpin creation</w:t>
            </w:r>
          </w:p>
        </w:tc>
      </w:tr>
      <w:tr w:rsidR="006A74B9" w:rsidRPr="002D75C3" w14:paraId="2338A549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4DA5D8FF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cMID</w:t>
            </w:r>
            <w:proofErr w:type="spellEnd"/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82F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pe</w:t>
            </w: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r w:rsidRPr="00982F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de</w:t>
            </w: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4 f</w:t>
            </w:r>
          </w:p>
        </w:tc>
        <w:tc>
          <w:tcPr>
            <w:tcW w:w="6840" w:type="dxa"/>
            <w:shd w:val="clear" w:color="auto" w:fill="auto"/>
            <w:hideMark/>
          </w:tcPr>
          <w:p w14:paraId="6E82991B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  <w:t>CTCACTAGTCATATGCGAGCTGAAGCTCCAAAGCGAC</w:t>
            </w:r>
          </w:p>
        </w:tc>
      </w:tr>
      <w:tr w:rsidR="006A74B9" w:rsidRPr="002D75C3" w14:paraId="59899437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4F299A64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cMID</w:t>
            </w:r>
            <w:proofErr w:type="spellEnd"/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82F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Spe</w:t>
            </w: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r w:rsidRPr="00982F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de</w:t>
            </w: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E1 f</w:t>
            </w:r>
          </w:p>
        </w:tc>
        <w:tc>
          <w:tcPr>
            <w:tcW w:w="6840" w:type="dxa"/>
            <w:shd w:val="clear" w:color="auto" w:fill="auto"/>
            <w:hideMark/>
          </w:tcPr>
          <w:p w14:paraId="0A14C300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  <w:t>CTCACTAGTCATATGCCGTTGGCGTCGATGGTTGC</w:t>
            </w:r>
          </w:p>
        </w:tc>
      </w:tr>
      <w:tr w:rsidR="006A74B9" w:rsidRPr="002D75C3" w14:paraId="115AFA59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0E07EB2F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cMID</w:t>
            </w:r>
            <w:proofErr w:type="spellEnd"/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82F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st</w:t>
            </w:r>
            <w:proofErr w:type="spellEnd"/>
            <w:r w:rsidRPr="002D75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 E4 r</w:t>
            </w:r>
          </w:p>
        </w:tc>
        <w:tc>
          <w:tcPr>
            <w:tcW w:w="6840" w:type="dxa"/>
            <w:shd w:val="clear" w:color="auto" w:fill="auto"/>
            <w:hideMark/>
          </w:tcPr>
          <w:p w14:paraId="60D61E73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  <w:t>CCTCTGCAGCTTCCGGTACGGCCAGCGC</w:t>
            </w:r>
          </w:p>
        </w:tc>
      </w:tr>
      <w:tr w:rsidR="006A74B9" w:rsidRPr="002D75C3" w14:paraId="54B0423D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6A42D044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82F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VcMID</w:t>
            </w:r>
            <w:proofErr w:type="spellEnd"/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82F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Pst</w:t>
            </w:r>
            <w:proofErr w:type="spellEnd"/>
            <w:r w:rsidRPr="002D75C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2D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 I4 r</w:t>
            </w:r>
          </w:p>
        </w:tc>
        <w:tc>
          <w:tcPr>
            <w:tcW w:w="6840" w:type="dxa"/>
            <w:shd w:val="clear" w:color="auto" w:fill="auto"/>
            <w:hideMark/>
          </w:tcPr>
          <w:p w14:paraId="203CB9CA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eastAsia="en-US"/>
              </w:rPr>
              <w:t>CCTCTGCAGCTGCGAACCAGGGGCAAAAAC</w:t>
            </w:r>
          </w:p>
        </w:tc>
      </w:tr>
      <w:tr w:rsidR="006A74B9" w:rsidRPr="002D75C3" w14:paraId="13F87CDF" w14:textId="77777777" w:rsidTr="002545E4">
        <w:trPr>
          <w:trHeight w:val="360"/>
        </w:trPr>
        <w:tc>
          <w:tcPr>
            <w:tcW w:w="9015" w:type="dxa"/>
            <w:gridSpan w:val="2"/>
            <w:shd w:val="clear" w:color="auto" w:fill="auto"/>
            <w:vAlign w:val="center"/>
            <w:hideMark/>
          </w:tcPr>
          <w:p w14:paraId="08E9FF6C" w14:textId="77777777" w:rsidR="006A74B9" w:rsidRPr="002D75C3" w:rsidRDefault="006A74B9" w:rsidP="002545E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it- mutant genotyping</w:t>
            </w:r>
          </w:p>
        </w:tc>
      </w:tr>
      <w:tr w:rsidR="006A74B9" w:rsidRPr="002D75C3" w14:paraId="1A53103B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3EDB380D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NITA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f2</w:t>
            </w:r>
          </w:p>
        </w:tc>
        <w:tc>
          <w:tcPr>
            <w:tcW w:w="6840" w:type="dxa"/>
            <w:shd w:val="clear" w:color="auto" w:fill="auto"/>
            <w:hideMark/>
          </w:tcPr>
          <w:p w14:paraId="7B0217AC" w14:textId="77777777" w:rsidR="006A74B9" w:rsidRPr="002D75C3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AGCTCGGACACACCCAAGCTTTTTG</w:t>
            </w:r>
          </w:p>
        </w:tc>
      </w:tr>
      <w:tr w:rsidR="006A74B9" w:rsidRPr="002D75C3" w14:paraId="2C4638BA" w14:textId="77777777" w:rsidTr="002545E4">
        <w:trPr>
          <w:trHeight w:val="288"/>
        </w:trPr>
        <w:tc>
          <w:tcPr>
            <w:tcW w:w="2175" w:type="dxa"/>
            <w:shd w:val="clear" w:color="auto" w:fill="auto"/>
            <w:hideMark/>
          </w:tcPr>
          <w:p w14:paraId="7FA26CE3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D75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NITA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r2</w:t>
            </w:r>
          </w:p>
        </w:tc>
        <w:tc>
          <w:tcPr>
            <w:tcW w:w="6840" w:type="dxa"/>
            <w:shd w:val="clear" w:color="auto" w:fill="auto"/>
            <w:hideMark/>
          </w:tcPr>
          <w:p w14:paraId="15384F48" w14:textId="77777777" w:rsidR="006A74B9" w:rsidRPr="00E01B7B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E01B7B"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  <w:t>GGGTGGAGAGAACCGGAGGGATATG</w:t>
            </w:r>
          </w:p>
        </w:tc>
      </w:tr>
      <w:tr w:rsidR="006A74B9" w:rsidRPr="002D75C3" w14:paraId="1B4294AA" w14:textId="77777777" w:rsidTr="002545E4">
        <w:trPr>
          <w:trHeight w:val="288"/>
        </w:trPr>
        <w:tc>
          <w:tcPr>
            <w:tcW w:w="2175" w:type="dxa"/>
            <w:shd w:val="clear" w:color="auto" w:fill="auto"/>
          </w:tcPr>
          <w:p w14:paraId="1CFAFA8F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2D75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NI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f</w:t>
            </w:r>
          </w:p>
        </w:tc>
        <w:tc>
          <w:tcPr>
            <w:tcW w:w="6840" w:type="dxa"/>
            <w:shd w:val="clear" w:color="auto" w:fill="auto"/>
          </w:tcPr>
          <w:p w14:paraId="636B0242" w14:textId="77777777" w:rsidR="006A74B9" w:rsidRPr="00E01B7B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E01B7B">
              <w:rPr>
                <w:rFonts w:ascii="Courier" w:hAnsi="Courier" w:cs="Lucida Grande"/>
                <w:color w:val="000000"/>
                <w:sz w:val="20"/>
                <w:szCs w:val="20"/>
              </w:rPr>
              <w:t>ATGTTGCGGAGGTGTGTATGATGT</w:t>
            </w:r>
          </w:p>
        </w:tc>
      </w:tr>
      <w:tr w:rsidR="006A74B9" w:rsidRPr="002D75C3" w14:paraId="4F1C78BF" w14:textId="77777777" w:rsidTr="002545E4">
        <w:trPr>
          <w:trHeight w:val="288"/>
        </w:trPr>
        <w:tc>
          <w:tcPr>
            <w:tcW w:w="2175" w:type="dxa"/>
            <w:shd w:val="clear" w:color="auto" w:fill="auto"/>
          </w:tcPr>
          <w:p w14:paraId="644E0CCE" w14:textId="77777777" w:rsidR="006A74B9" w:rsidRPr="002D75C3" w:rsidRDefault="006A74B9" w:rsidP="00E024A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2D75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NI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</w:t>
            </w:r>
            <w:r w:rsidRPr="002D75C3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840" w:type="dxa"/>
            <w:shd w:val="clear" w:color="auto" w:fill="auto"/>
          </w:tcPr>
          <w:p w14:paraId="214E2CE1" w14:textId="77777777" w:rsidR="006A74B9" w:rsidRPr="00E01B7B" w:rsidRDefault="006A74B9" w:rsidP="00E024AE">
            <w:pPr>
              <w:rPr>
                <w:rFonts w:ascii="Courier" w:eastAsia="Times New Roman" w:hAnsi="Courier" w:cs="Times New Roman"/>
                <w:sz w:val="20"/>
                <w:szCs w:val="20"/>
                <w:lang w:eastAsia="en-US"/>
              </w:rPr>
            </w:pPr>
            <w:r w:rsidRPr="00E01B7B">
              <w:rPr>
                <w:rFonts w:ascii="Courier" w:hAnsi="Courier" w:cs="Lucida Grande"/>
                <w:color w:val="000000"/>
                <w:sz w:val="20"/>
                <w:szCs w:val="20"/>
              </w:rPr>
              <w:t>GAGAACTTCCAGTCCGAGCTGTTG</w:t>
            </w:r>
          </w:p>
        </w:tc>
      </w:tr>
    </w:tbl>
    <w:p w14:paraId="12511C65" w14:textId="77777777" w:rsidR="006A74B9" w:rsidRDefault="006A74B9" w:rsidP="00DA2ABA">
      <w:pPr>
        <w:spacing w:after="200"/>
        <w:rPr>
          <w:rFonts w:ascii="Times New Roman" w:hAnsi="Times New Roman" w:cs="Times New Roman"/>
          <w:color w:val="000000"/>
          <w:sz w:val="24"/>
        </w:rPr>
      </w:pPr>
    </w:p>
    <w:sectPr w:rsidR="006A74B9" w:rsidSect="00D726F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ABA"/>
    <w:rsid w:val="002545E4"/>
    <w:rsid w:val="00315869"/>
    <w:rsid w:val="006A74B9"/>
    <w:rsid w:val="00BE0E97"/>
    <w:rsid w:val="00D03F96"/>
    <w:rsid w:val="00D726F0"/>
    <w:rsid w:val="00DA2ABA"/>
    <w:rsid w:val="00E024AE"/>
    <w:rsid w:val="00FF21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C7487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ABA"/>
    <w:pPr>
      <w:spacing w:after="0"/>
    </w:pPr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ABA"/>
    <w:pPr>
      <w:spacing w:after="0"/>
    </w:pPr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3</Characters>
  <Application>Microsoft Macintosh Word</Application>
  <DocSecurity>0</DocSecurity>
  <Lines>14</Lines>
  <Paragraphs>4</Paragraphs>
  <ScaleCrop>false</ScaleCrop>
  <Company>Salk institute &amp; Danforth Center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 Geng</dc:creator>
  <cp:keywords/>
  <dc:description/>
  <cp:lastModifiedBy>James Umen</cp:lastModifiedBy>
  <cp:revision>2</cp:revision>
  <dcterms:created xsi:type="dcterms:W3CDTF">2014-05-26T19:35:00Z</dcterms:created>
  <dcterms:modified xsi:type="dcterms:W3CDTF">2014-05-26T19:35:00Z</dcterms:modified>
</cp:coreProperties>
</file>